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BF8" w:rsidRPr="00353322" w:rsidRDefault="00554BF8" w:rsidP="00554B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33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353322">
        <w:rPr>
          <w:rFonts w:ascii="Times New Roman" w:hAnsi="Times New Roman" w:cs="Times New Roman"/>
          <w:sz w:val="24"/>
          <w:szCs w:val="24"/>
        </w:rPr>
        <w:t>. Interaction between SNPs and arsenic in drinking w</w:t>
      </w:r>
      <w:r>
        <w:rPr>
          <w:rFonts w:ascii="Times New Roman" w:hAnsi="Times New Roman" w:cs="Times New Roman"/>
          <w:sz w:val="24"/>
          <w:szCs w:val="24"/>
        </w:rPr>
        <w:t xml:space="preserve">ater on </w:t>
      </w:r>
      <w:r>
        <w:rPr>
          <w:rFonts w:ascii="Times New Roman" w:hAnsi="Times New Roman" w:cs="Times New Roman" w:hint="eastAsia"/>
          <w:sz w:val="24"/>
          <w:szCs w:val="24"/>
        </w:rPr>
        <w:t xml:space="preserve">%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lycat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emoglobin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1c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levels</w:t>
      </w:r>
    </w:p>
    <w:tbl>
      <w:tblPr>
        <w:tblW w:w="6020" w:type="dxa"/>
        <w:jc w:val="center"/>
        <w:tblInd w:w="93" w:type="dxa"/>
        <w:tblLook w:val="04A0" w:firstRow="1" w:lastRow="0" w:firstColumn="1" w:lastColumn="0" w:noHBand="0" w:noVBand="1"/>
      </w:tblPr>
      <w:tblGrid>
        <w:gridCol w:w="1350"/>
        <w:gridCol w:w="1350"/>
        <w:gridCol w:w="2062"/>
        <w:gridCol w:w="1258"/>
      </w:tblGrid>
      <w:tr w:rsidR="00554BF8" w:rsidRPr="00895141" w:rsidTr="001B297A">
        <w:trPr>
          <w:trHeight w:val="528"/>
          <w:jc w:val="center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Pr="00BA2CC7" w:rsidRDefault="00554BF8" w:rsidP="001B29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for interaction among whole study </w:t>
            </w:r>
            <w:proofErr w:type="spellStart"/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r w:rsidRPr="00BA2CC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Pr="006031D2" w:rsidRDefault="00554BF8" w:rsidP="001B29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q-</w:t>
            </w:r>
            <w:proofErr w:type="spellStart"/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r w:rsidRPr="006031D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70709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70709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67668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20587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510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21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30884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631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32179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32179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16033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ENTD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46469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ID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571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7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82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3430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KMGA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71099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439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69977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6997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75271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8355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8355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29111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s142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76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2829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15584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246629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581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9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268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5497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HAD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70310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HAD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513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SPAN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8012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8012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554BF8" w:rsidRPr="00895141" w:rsidTr="001B297A">
        <w:trPr>
          <w:trHeight w:val="264"/>
          <w:jc w:val="center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7343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BF8" w:rsidRDefault="00554BF8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</w:tr>
    </w:tbl>
    <w:p w:rsidR="00554BF8" w:rsidRDefault="00554BF8" w:rsidP="00554BF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4BF8" w:rsidRPr="00353322" w:rsidRDefault="00554BF8" w:rsidP="00554B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031D2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53322">
        <w:rPr>
          <w:rFonts w:ascii="Times New Roman" w:hAnsi="Times New Roman" w:cs="Times New Roman"/>
          <w:sz w:val="24"/>
          <w:szCs w:val="24"/>
        </w:rPr>
        <w:t>odels were adjusted for age, sex, BMI, smoking, skin lesion, SNPs and arsenic in drinking water using piece-wise regression mode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54BF8" w:rsidRDefault="00554BF8" w:rsidP="00554B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5D7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Q</w:t>
      </w:r>
      <w:r w:rsidRPr="00353322">
        <w:rPr>
          <w:rFonts w:ascii="Times New Roman" w:hAnsi="Times New Roman" w:cs="Times New Roman"/>
          <w:sz w:val="24"/>
          <w:szCs w:val="24"/>
        </w:rPr>
        <w:t>-values were calculated using FDR method for p for interaction among whole popul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239AB" w:rsidRDefault="00B239AB">
      <w:bookmarkStart w:id="0" w:name="_GoBack"/>
      <w:bookmarkEnd w:id="0"/>
    </w:p>
    <w:sectPr w:rsidR="00B239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184" w:rsidRDefault="007A0184" w:rsidP="00554BF8">
      <w:pPr>
        <w:spacing w:after="0" w:line="240" w:lineRule="auto"/>
      </w:pPr>
      <w:r>
        <w:separator/>
      </w:r>
    </w:p>
  </w:endnote>
  <w:endnote w:type="continuationSeparator" w:id="0">
    <w:p w:rsidR="007A0184" w:rsidRDefault="007A0184" w:rsidP="00554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184" w:rsidRDefault="007A0184" w:rsidP="00554BF8">
      <w:pPr>
        <w:spacing w:after="0" w:line="240" w:lineRule="auto"/>
      </w:pPr>
      <w:r>
        <w:separator/>
      </w:r>
    </w:p>
  </w:footnote>
  <w:footnote w:type="continuationSeparator" w:id="0">
    <w:p w:rsidR="007A0184" w:rsidRDefault="007A0184" w:rsidP="00554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758"/>
    <w:rsid w:val="00554BF8"/>
    <w:rsid w:val="007A0184"/>
    <w:rsid w:val="00973758"/>
    <w:rsid w:val="00B2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B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BF8"/>
  </w:style>
  <w:style w:type="paragraph" w:styleId="Footer">
    <w:name w:val="footer"/>
    <w:basedOn w:val="Normal"/>
    <w:link w:val="FooterChar"/>
    <w:uiPriority w:val="99"/>
    <w:unhideWhenUsed/>
    <w:rsid w:val="00554B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B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B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BF8"/>
  </w:style>
  <w:style w:type="paragraph" w:styleId="Footer">
    <w:name w:val="footer"/>
    <w:basedOn w:val="Normal"/>
    <w:link w:val="FooterChar"/>
    <w:uiPriority w:val="99"/>
    <w:unhideWhenUsed/>
    <w:rsid w:val="00554B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7-17T08:20:00Z</dcterms:created>
  <dcterms:modified xsi:type="dcterms:W3CDTF">2013-07-17T08:20:00Z</dcterms:modified>
</cp:coreProperties>
</file>